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CFF12" w14:textId="22EFA4D7" w:rsidR="00F133D1" w:rsidRPr="00F133D1" w:rsidRDefault="00F133D1" w:rsidP="00F133D1">
      <w:pPr>
        <w:spacing w:line="360" w:lineRule="auto"/>
        <w:jc w:val="both"/>
        <w:rPr>
          <w:rFonts w:ascii="Times New Roman" w:hAnsi="Times New Roman"/>
          <w:lang w:val="sr-Latn-RS"/>
        </w:rPr>
      </w:pPr>
      <w:r w:rsidRPr="00F133D1">
        <w:rPr>
          <w:rFonts w:ascii="Times New Roman" w:hAnsi="Times New Roman"/>
          <w:b/>
          <w:bCs/>
          <w:lang w:val="sr-Latn-RS"/>
        </w:rPr>
        <w:t>Table S</w:t>
      </w:r>
      <w:r w:rsidR="00903494">
        <w:rPr>
          <w:rFonts w:ascii="Times New Roman" w:hAnsi="Times New Roman"/>
          <w:b/>
          <w:bCs/>
          <w:lang w:val="sr-Latn-RS"/>
        </w:rPr>
        <w:t>2</w:t>
      </w:r>
      <w:r w:rsidRPr="00F133D1">
        <w:rPr>
          <w:rFonts w:ascii="Times New Roman" w:hAnsi="Times New Roman"/>
          <w:lang w:val="sr-Latn-RS"/>
        </w:rPr>
        <w:t xml:space="preserve"> Age-specific incidence rate of Q fever by the year of registration and SEE countries, 2002-2021</w:t>
      </w:r>
    </w:p>
    <w:tbl>
      <w:tblPr>
        <w:tblW w:w="13823" w:type="dxa"/>
        <w:tblLook w:val="04A0" w:firstRow="1" w:lastRow="0" w:firstColumn="1" w:lastColumn="0" w:noHBand="0" w:noVBand="1"/>
      </w:tblPr>
      <w:tblGrid>
        <w:gridCol w:w="1052"/>
        <w:gridCol w:w="625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668"/>
        <w:gridCol w:w="805"/>
      </w:tblGrid>
      <w:tr w:rsidR="00F133D1" w:rsidRPr="00B847F8" w14:paraId="616238D3" w14:textId="77777777" w:rsidTr="00F133D1">
        <w:trPr>
          <w:trHeight w:val="552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DDBE3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bookmarkStart w:id="0" w:name="_Hlk171584782"/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Country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9901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Age group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8DF0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02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FE26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03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CAC3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04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489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05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8B2C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06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05CA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07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062D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08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DA87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09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40C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10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52B6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11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72A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12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2EC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13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9EB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14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7FB6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15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553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16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0A2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17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41DD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18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A9D0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19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CA3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20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A6E5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2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74CA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p-value*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8F1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Average</w:t>
            </w:r>
          </w:p>
        </w:tc>
      </w:tr>
      <w:tr w:rsidR="00F133D1" w:rsidRPr="00B847F8" w14:paraId="5BA3F2A9" w14:textId="77777777" w:rsidTr="00F133D1">
        <w:trPr>
          <w:trHeight w:val="276"/>
        </w:trPr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DDD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Croati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EC6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0-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E65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822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2.9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F73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070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600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660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FBA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1ED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629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F25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83C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BF3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6AD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578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EB0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F68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E08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365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C5D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2E0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1FF8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80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DBF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29</w:t>
            </w:r>
          </w:p>
        </w:tc>
      </w:tr>
      <w:tr w:rsidR="00F133D1" w:rsidRPr="00B847F8" w14:paraId="23D2CC1A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12120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996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-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B08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8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EA8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6.4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776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3.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073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4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217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C32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5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7E7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4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BBB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AB4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D0E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042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756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E35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528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A09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E77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1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A5C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E20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55F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2D9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92F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951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1.20</w:t>
            </w:r>
          </w:p>
        </w:tc>
      </w:tr>
      <w:tr w:rsidR="00F133D1" w:rsidRPr="00B847F8" w14:paraId="661E392A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CBEE2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E23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 xml:space="preserve">≥ 60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D9A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CF2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9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DB7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3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860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47D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8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AF8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0FF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072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C17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3CA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D7B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5E4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BAD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676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DB2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1C9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E05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6F0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32D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67C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7F2D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3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DD8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40</w:t>
            </w:r>
          </w:p>
        </w:tc>
      </w:tr>
      <w:tr w:rsidR="00F133D1" w:rsidRPr="00B847F8" w14:paraId="2FCC200F" w14:textId="77777777" w:rsidTr="00F133D1">
        <w:trPr>
          <w:trHeight w:val="276"/>
        </w:trPr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F82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Greec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6EE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0-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1DA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A76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C71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07A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A2A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A69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FB1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F58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E58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443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C9D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263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794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7C7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119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57C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135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484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49B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2E4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50F9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23D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2</w:t>
            </w:r>
          </w:p>
        </w:tc>
      </w:tr>
      <w:tr w:rsidR="00F133D1" w:rsidRPr="00B847F8" w14:paraId="70DAED3C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6A129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873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-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792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C8C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754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AEB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6E9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1F2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014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641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D71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710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6FF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113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DEF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8DB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7E5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E02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ADA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B59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4EE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861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49F1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BF1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5</w:t>
            </w:r>
          </w:p>
        </w:tc>
      </w:tr>
      <w:tr w:rsidR="00F133D1" w:rsidRPr="00B847F8" w14:paraId="2084F3DC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BF7C2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82C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 xml:space="preserve">≥ 60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DF3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DDD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E53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F2C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CCA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E3C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439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490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573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233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B1F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71C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B9D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B7A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C11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067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DF4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E33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6E5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7E2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7999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A28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9</w:t>
            </w:r>
          </w:p>
        </w:tc>
      </w:tr>
      <w:tr w:rsidR="00F133D1" w:rsidRPr="00952375" w14:paraId="69E55E29" w14:textId="77777777" w:rsidTr="00F133D1">
        <w:trPr>
          <w:trHeight w:val="276"/>
        </w:trPr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035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Federation of B&amp;H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8A78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0-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EA83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9756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A5F5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9565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316F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3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59C4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3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9751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D9B4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B5EF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1.3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717F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EA68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7A6C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5A31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D925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2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5467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E0C8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3EFE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4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6A49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4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424F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C07B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05FB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71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4C8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21</w:t>
            </w:r>
          </w:p>
        </w:tc>
      </w:tr>
      <w:tr w:rsidR="00F133D1" w:rsidRPr="00952375" w14:paraId="09627A13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A2E8D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8A10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20-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6602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3.4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3DDD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1.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2258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2.9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65AC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2.0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62B2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3.1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1AE3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4.5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4446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1.3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1CD0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1.4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3980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1.9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C228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5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4802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4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581C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1.3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19EA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8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0D00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6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86DB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4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6A80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1.0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9E3F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3.2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C8F5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2.7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3F76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5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76C4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0F62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BF1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1.71</w:t>
            </w:r>
          </w:p>
        </w:tc>
      </w:tr>
      <w:tr w:rsidR="00F133D1" w:rsidRPr="00952375" w14:paraId="37B655CE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1DE88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2C0A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 xml:space="preserve">≥ 60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597D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DFBE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591A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0969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1.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F100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5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6B43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8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C430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2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41AF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5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C45A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2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83D0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2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9317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2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AB35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2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ECAA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21FE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4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F68B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4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209E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3BF3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1.0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A521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1.2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C9C1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D06B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80ED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47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74C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42</w:t>
            </w:r>
          </w:p>
        </w:tc>
      </w:tr>
      <w:tr w:rsidR="00F133D1" w:rsidRPr="00B847F8" w14:paraId="196A4ED2" w14:textId="77777777" w:rsidTr="00F133D1">
        <w:trPr>
          <w:trHeight w:val="276"/>
        </w:trPr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934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Montenegro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FE8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0-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C60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C2B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DD9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0F1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CD0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C12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156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31B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FC4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D06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405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B29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A0D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9C0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2B8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02E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4E5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05F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D4E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A68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D2F8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6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1C4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9</w:t>
            </w:r>
          </w:p>
        </w:tc>
      </w:tr>
      <w:tr w:rsidR="00F133D1" w:rsidRPr="00B847F8" w14:paraId="1875F5E2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E9A45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039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-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660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56B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357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5DB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D0C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808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1FF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8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83B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016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2C5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361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D49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50F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D33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1F5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4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A96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2CE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4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8AD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296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74E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11D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675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32</w:t>
            </w:r>
          </w:p>
        </w:tc>
      </w:tr>
      <w:tr w:rsidR="00F133D1" w:rsidRPr="00B847F8" w14:paraId="48AE5CBD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695F4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639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 xml:space="preserve">≥ 60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842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E00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484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85D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869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CBE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9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667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8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D5F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3C0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A33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CB9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626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333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8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42A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6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0F0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843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0C4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C54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36C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E93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1597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6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017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39</w:t>
            </w:r>
          </w:p>
        </w:tc>
      </w:tr>
      <w:tr w:rsidR="00F133D1" w:rsidRPr="00B847F8" w14:paraId="6551A6E8" w14:textId="77777777" w:rsidTr="00F133D1">
        <w:trPr>
          <w:trHeight w:val="276"/>
        </w:trPr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88EE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North Macedoni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48B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0-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D75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1C2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B6F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27C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D56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E7F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0D1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CA9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460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F48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E7E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347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7E0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55A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84A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E30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D1B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3B5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34A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A49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D1E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0.02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372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7</w:t>
            </w:r>
          </w:p>
        </w:tc>
      </w:tr>
      <w:tr w:rsidR="00F133D1" w:rsidRPr="00B847F8" w14:paraId="25D8E2F1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CFBC9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F7E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-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475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8A9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612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F12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278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4A0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C76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9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CAF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8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DB3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A2E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64E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09F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77C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137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CEB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FA7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BBB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622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08F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343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2E4B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670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34</w:t>
            </w:r>
          </w:p>
        </w:tc>
      </w:tr>
      <w:tr w:rsidR="00F133D1" w:rsidRPr="00B847F8" w14:paraId="0B77D145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6ECFA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F9D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 xml:space="preserve">≥ 60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018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700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E02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39C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03B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CE7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612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F32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306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D3F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F66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024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BD6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C67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316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E70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C52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299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DB2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061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F610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F36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09</w:t>
            </w:r>
          </w:p>
        </w:tc>
      </w:tr>
      <w:tr w:rsidR="00F133D1" w:rsidRPr="00B847F8" w14:paraId="40C1F191" w14:textId="77777777" w:rsidTr="00F133D1">
        <w:trPr>
          <w:trHeight w:val="276"/>
        </w:trPr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3EF4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Republic of Srpsk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2F6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0-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080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330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C99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74F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93D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134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FD1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DF5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650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346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4D3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C92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A5A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8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275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F5C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D7B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9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335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8DF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9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EBD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3A6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49D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1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28E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32</w:t>
            </w:r>
          </w:p>
        </w:tc>
      </w:tr>
      <w:tr w:rsidR="00F133D1" w:rsidRPr="00B847F8" w14:paraId="6CA79B13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D197F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047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-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0F4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5D6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0CB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AF5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652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2.2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7CB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5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2F2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2.1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085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7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B50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2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2CC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C61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985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8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792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2.8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B44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2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B8A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4.2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A25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3.2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714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2.1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59B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2.7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2EF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E57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CEC5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4F0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1.74</w:t>
            </w:r>
          </w:p>
        </w:tc>
      </w:tr>
      <w:tr w:rsidR="00F133D1" w:rsidRPr="00B847F8" w14:paraId="2271D987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50D47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53D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 xml:space="preserve">≥ 60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C42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3D6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559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EAF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N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961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D49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19C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0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528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45E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C3F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0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25F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ECD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2.0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F79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A09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80B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9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FD3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9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E49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9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9AB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2.8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4AF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334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D4E0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0.0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67B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96</w:t>
            </w:r>
          </w:p>
        </w:tc>
      </w:tr>
      <w:tr w:rsidR="00F133D1" w:rsidRPr="00B847F8" w14:paraId="3958FE2C" w14:textId="77777777" w:rsidTr="00F133D1">
        <w:trPr>
          <w:trHeight w:val="276"/>
        </w:trPr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DCE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Serbi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0B2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0-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7A3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29E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A35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47E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70C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888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2F8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413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952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EAC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FC6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D2C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2.6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3AE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116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7F1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9E4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8B7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6DE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4C0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6DD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2A3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2BE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21</w:t>
            </w:r>
          </w:p>
        </w:tc>
      </w:tr>
      <w:tr w:rsidR="00F133D1" w:rsidRPr="00B847F8" w14:paraId="21C40688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BC2BA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288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-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479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752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D74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89F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A3A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0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F0F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2A5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602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38F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420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445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5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74C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4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DDF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1C0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331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0CA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8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B3A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8B4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B71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1C8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A78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0.00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FE9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47</w:t>
            </w:r>
          </w:p>
        </w:tc>
      </w:tr>
      <w:tr w:rsidR="00F133D1" w:rsidRPr="00B847F8" w14:paraId="11D2D91F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B45CD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C4B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 xml:space="preserve">≥ 60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0C2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31C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107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59C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4DB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02D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46D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007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B49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13D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E26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1A9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902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602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5C0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858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D92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13A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96A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6C3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7B3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6D0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15</w:t>
            </w:r>
          </w:p>
        </w:tc>
      </w:tr>
      <w:tr w:rsidR="00F133D1" w:rsidRPr="00B847F8" w14:paraId="23C17FF0" w14:textId="77777777" w:rsidTr="00F133D1">
        <w:trPr>
          <w:trHeight w:val="276"/>
        </w:trPr>
        <w:tc>
          <w:tcPr>
            <w:tcW w:w="10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0233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  <w:t>Averag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0F7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0-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169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EBE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E95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821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FA14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AFA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549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0F6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C7A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EDF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F61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17C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4E8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D9C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726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808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8E1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995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ADD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DCC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D02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414A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18</w:t>
            </w:r>
          </w:p>
        </w:tc>
      </w:tr>
      <w:tr w:rsidR="00F133D1" w:rsidRPr="00B847F8" w14:paraId="7CC797E6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5DBAD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4C3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>20-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E2E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9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A5D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7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EE7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12E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9AB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0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D2F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3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7F8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0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85E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042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DF9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E5F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0D3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8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0B0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8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557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F0C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1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CD4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9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F5E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1.1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719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9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AEA8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461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A72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6C2B0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84</w:t>
            </w:r>
          </w:p>
        </w:tc>
      </w:tr>
      <w:tr w:rsidR="00F133D1" w:rsidRPr="00B847F8" w14:paraId="4648414E" w14:textId="77777777" w:rsidTr="00F133D1">
        <w:trPr>
          <w:trHeight w:val="276"/>
        </w:trPr>
        <w:tc>
          <w:tcPr>
            <w:tcW w:w="10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B5B14" w14:textId="77777777" w:rsidR="00F133D1" w:rsidRPr="00B847F8" w:rsidRDefault="00F133D1" w:rsidP="00C84843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sr-Latn-RS" w:eastAsia="sr-Latn-R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BFF2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sr-Latn-RS" w:eastAsia="sr-Latn-RS"/>
              </w:rPr>
              <w:t xml:space="preserve">≥ 60 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6AC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03A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EF73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C77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D04B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CE46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252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6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0FB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5CD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300C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2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2B2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4FF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734D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3B5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4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82A7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240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5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CE7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3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DF0F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7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19E5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18B1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sr-Latn-RS" w:eastAsia="sr-Latn-RS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2879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ref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928E" w14:textId="77777777" w:rsidR="00F133D1" w:rsidRPr="00B847F8" w:rsidRDefault="00F133D1" w:rsidP="00C84843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</w:pPr>
            <w:r w:rsidRPr="00B847F8">
              <w:rPr>
                <w:rFonts w:ascii="Times New Roman" w:eastAsia="Times New Roman" w:hAnsi="Times New Roman"/>
                <w:sz w:val="16"/>
                <w:szCs w:val="16"/>
                <w:lang w:val="sr-Latn-RS" w:eastAsia="sr-Latn-RS"/>
              </w:rPr>
              <w:t>0.34</w:t>
            </w:r>
          </w:p>
        </w:tc>
      </w:tr>
      <w:bookmarkEnd w:id="0"/>
    </w:tbl>
    <w:p w14:paraId="5C3154C3" w14:textId="77777777" w:rsidR="00F133D1" w:rsidRDefault="00F133D1" w:rsidP="00F133D1">
      <w:pPr>
        <w:jc w:val="both"/>
        <w:rPr>
          <w:rFonts w:ascii="Times New Roman" w:eastAsia="Times New Roman" w:hAnsi="Times New Roman"/>
          <w:sz w:val="18"/>
          <w:szCs w:val="18"/>
        </w:rPr>
      </w:pPr>
    </w:p>
    <w:p w14:paraId="4CF8D7AB" w14:textId="62FE989B" w:rsidR="00F133D1" w:rsidRDefault="00F133D1" w:rsidP="00F133D1">
      <w:pPr>
        <w:jc w:val="both"/>
        <w:rPr>
          <w:rFonts w:ascii="Times New Roman" w:eastAsia="Times New Roman" w:hAnsi="Times New Roman"/>
          <w:sz w:val="18"/>
          <w:szCs w:val="18"/>
        </w:rPr>
      </w:pPr>
      <w:r w:rsidRPr="00904611">
        <w:rPr>
          <w:rFonts w:ascii="Times New Roman" w:eastAsia="Times New Roman" w:hAnsi="Times New Roman"/>
          <w:sz w:val="18"/>
          <w:szCs w:val="18"/>
        </w:rPr>
        <w:t>*Wilcoxson matched-pairs sign-</w:t>
      </w:r>
      <w:bookmarkStart w:id="1" w:name="_Hlk162011191"/>
      <w:r w:rsidRPr="00904611">
        <w:rPr>
          <w:rFonts w:ascii="Times New Roman" w:eastAsia="Times New Roman" w:hAnsi="Times New Roman"/>
          <w:sz w:val="18"/>
          <w:szCs w:val="18"/>
        </w:rPr>
        <w:t xml:space="preserve">rank test between </w:t>
      </w:r>
      <w:r>
        <w:rPr>
          <w:rFonts w:ascii="Times New Roman" w:eastAsia="Times New Roman" w:hAnsi="Times New Roman"/>
          <w:sz w:val="18"/>
          <w:szCs w:val="18"/>
        </w:rPr>
        <w:t xml:space="preserve">the specific incidence rate in the </w:t>
      </w:r>
      <w:r w:rsidRPr="00904611">
        <w:rPr>
          <w:rFonts w:ascii="Times New Roman" w:eastAsia="Times New Roman" w:hAnsi="Times New Roman"/>
          <w:sz w:val="18"/>
          <w:szCs w:val="18"/>
        </w:rPr>
        <w:t xml:space="preserve">age </w:t>
      </w:r>
      <w:r>
        <w:rPr>
          <w:rFonts w:ascii="Times New Roman" w:eastAsia="Times New Roman" w:hAnsi="Times New Roman"/>
          <w:sz w:val="18"/>
          <w:szCs w:val="18"/>
        </w:rPr>
        <w:t>groups</w:t>
      </w:r>
      <w:r w:rsidRPr="00904611">
        <w:rPr>
          <w:rFonts w:ascii="Times New Roman" w:eastAsia="Times New Roman" w:hAnsi="Times New Roman"/>
          <w:sz w:val="18"/>
          <w:szCs w:val="18"/>
        </w:rPr>
        <w:t xml:space="preserve"> </w:t>
      </w:r>
      <w:r>
        <w:rPr>
          <w:rFonts w:ascii="Times New Roman" w:eastAsia="Times New Roman" w:hAnsi="Times New Roman"/>
          <w:sz w:val="18"/>
          <w:szCs w:val="18"/>
        </w:rPr>
        <w:t xml:space="preserve">by </w:t>
      </w:r>
      <w:r w:rsidRPr="00904611">
        <w:rPr>
          <w:rFonts w:ascii="Times New Roman" w:eastAsia="Times New Roman" w:hAnsi="Times New Roman"/>
          <w:sz w:val="18"/>
          <w:szCs w:val="18"/>
        </w:rPr>
        <w:t>country</w:t>
      </w:r>
      <w:r>
        <w:rPr>
          <w:rFonts w:ascii="Times New Roman" w:eastAsia="Times New Roman" w:hAnsi="Times New Roman"/>
          <w:sz w:val="18"/>
          <w:szCs w:val="18"/>
        </w:rPr>
        <w:t xml:space="preserve"> </w:t>
      </w:r>
      <w:bookmarkStart w:id="2" w:name="_Hlk162011057"/>
      <w:r>
        <w:rPr>
          <w:rFonts w:ascii="Times New Roman" w:eastAsia="Times New Roman" w:hAnsi="Times New Roman"/>
          <w:sz w:val="18"/>
          <w:szCs w:val="18"/>
        </w:rPr>
        <w:t>and year of registration</w:t>
      </w:r>
      <w:bookmarkEnd w:id="2"/>
      <w:r>
        <w:rPr>
          <w:rFonts w:ascii="Times New Roman" w:eastAsia="Times New Roman" w:hAnsi="Times New Roman"/>
          <w:sz w:val="18"/>
          <w:szCs w:val="18"/>
        </w:rPr>
        <w:t xml:space="preserve"> </w:t>
      </w:r>
      <w:r w:rsidRPr="00904611">
        <w:rPr>
          <w:rFonts w:ascii="Times New Roman" w:eastAsia="Times New Roman" w:hAnsi="Times New Roman"/>
          <w:sz w:val="18"/>
          <w:szCs w:val="18"/>
        </w:rPr>
        <w:t xml:space="preserve">vs. </w:t>
      </w:r>
      <w:r>
        <w:rPr>
          <w:rFonts w:ascii="Times New Roman" w:eastAsia="Times New Roman" w:hAnsi="Times New Roman"/>
          <w:sz w:val="18"/>
          <w:szCs w:val="18"/>
        </w:rPr>
        <w:t xml:space="preserve">the </w:t>
      </w:r>
      <w:r w:rsidRPr="00904611">
        <w:rPr>
          <w:rFonts w:ascii="Times New Roman" w:eastAsia="Times New Roman" w:hAnsi="Times New Roman"/>
          <w:sz w:val="18"/>
          <w:szCs w:val="18"/>
        </w:rPr>
        <w:t xml:space="preserve">corresponding average </w:t>
      </w:r>
      <w:r>
        <w:rPr>
          <w:rFonts w:ascii="Times New Roman" w:eastAsia="Times New Roman" w:hAnsi="Times New Roman"/>
          <w:sz w:val="18"/>
          <w:szCs w:val="18"/>
        </w:rPr>
        <w:t xml:space="preserve">in the </w:t>
      </w:r>
      <w:r w:rsidRPr="00904611">
        <w:rPr>
          <w:rFonts w:ascii="Times New Roman" w:eastAsia="Times New Roman" w:hAnsi="Times New Roman"/>
          <w:sz w:val="18"/>
          <w:szCs w:val="18"/>
        </w:rPr>
        <w:t xml:space="preserve">age </w:t>
      </w:r>
      <w:r>
        <w:rPr>
          <w:rFonts w:ascii="Times New Roman" w:eastAsia="Times New Roman" w:hAnsi="Times New Roman"/>
          <w:sz w:val="18"/>
          <w:szCs w:val="18"/>
        </w:rPr>
        <w:t xml:space="preserve">group of SEE </w:t>
      </w:r>
      <w:bookmarkEnd w:id="1"/>
    </w:p>
    <w:p w14:paraId="01769E1B" w14:textId="77777777" w:rsidR="00F133D1" w:rsidRDefault="00F133D1" w:rsidP="00F133D1">
      <w:pPr>
        <w:jc w:val="both"/>
        <w:rPr>
          <w:rFonts w:ascii="Times New Roman" w:eastAsia="Times New Roman" w:hAnsi="Times New Roman"/>
          <w:sz w:val="18"/>
          <w:szCs w:val="18"/>
        </w:rPr>
      </w:pPr>
      <w:r>
        <w:rPr>
          <w:rFonts w:ascii="Times New Roman" w:eastAsia="Times New Roman" w:hAnsi="Times New Roman"/>
          <w:sz w:val="18"/>
          <w:szCs w:val="18"/>
        </w:rPr>
        <w:t xml:space="preserve">NA-Not </w:t>
      </w:r>
      <w:r w:rsidRPr="00BD3B4D">
        <w:rPr>
          <w:rFonts w:ascii="Times New Roman" w:eastAsia="Times New Roman" w:hAnsi="Times New Roman"/>
          <w:sz w:val="18"/>
          <w:szCs w:val="18"/>
        </w:rPr>
        <w:t>applicable</w:t>
      </w:r>
    </w:p>
    <w:p w14:paraId="3E9C2343" w14:textId="77777777" w:rsidR="00F133D1" w:rsidRDefault="00F133D1" w:rsidP="00F133D1">
      <w:pPr>
        <w:jc w:val="both"/>
        <w:rPr>
          <w:rFonts w:ascii="Times New Roman" w:eastAsia="Times New Roman" w:hAnsi="Times New Roman"/>
          <w:sz w:val="18"/>
          <w:szCs w:val="18"/>
        </w:rPr>
      </w:pPr>
      <w:r>
        <w:rPr>
          <w:rFonts w:ascii="Times New Roman" w:eastAsia="Times New Roman" w:hAnsi="Times New Roman"/>
          <w:sz w:val="18"/>
          <w:szCs w:val="18"/>
        </w:rPr>
        <w:t>ND-No data</w:t>
      </w:r>
    </w:p>
    <w:p w14:paraId="070196B0" w14:textId="77777777" w:rsidR="00F133D1" w:rsidRPr="00904611" w:rsidRDefault="00F133D1" w:rsidP="00F133D1">
      <w:pPr>
        <w:jc w:val="both"/>
        <w:rPr>
          <w:rFonts w:ascii="Times New Roman" w:eastAsia="Times New Roman" w:hAnsi="Times New Roman"/>
          <w:sz w:val="18"/>
          <w:szCs w:val="18"/>
        </w:rPr>
      </w:pPr>
      <w:r w:rsidRPr="00904611">
        <w:rPr>
          <w:rFonts w:ascii="Times New Roman" w:eastAsia="Times New Roman" w:hAnsi="Times New Roman"/>
          <w:sz w:val="18"/>
          <w:szCs w:val="18"/>
        </w:rPr>
        <w:t>In bold = statistical</w:t>
      </w:r>
      <w:r>
        <w:rPr>
          <w:rFonts w:ascii="Times New Roman" w:eastAsia="Times New Roman" w:hAnsi="Times New Roman"/>
          <w:sz w:val="18"/>
          <w:szCs w:val="18"/>
        </w:rPr>
        <w:t>l</w:t>
      </w:r>
      <w:r w:rsidRPr="00904611">
        <w:rPr>
          <w:rFonts w:ascii="Times New Roman" w:eastAsia="Times New Roman" w:hAnsi="Times New Roman"/>
          <w:sz w:val="18"/>
          <w:szCs w:val="18"/>
        </w:rPr>
        <w:t>y significant results at p&lt;0.</w:t>
      </w:r>
      <w:r>
        <w:rPr>
          <w:rFonts w:ascii="Times New Roman" w:eastAsia="Times New Roman" w:hAnsi="Times New Roman"/>
          <w:sz w:val="18"/>
          <w:szCs w:val="18"/>
        </w:rPr>
        <w:t>05</w:t>
      </w:r>
    </w:p>
    <w:sectPr w:rsidR="00F133D1" w:rsidRPr="00904611" w:rsidSect="00F133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D1"/>
    <w:rsid w:val="00105BD5"/>
    <w:rsid w:val="00182F67"/>
    <w:rsid w:val="008E464A"/>
    <w:rsid w:val="00903494"/>
    <w:rsid w:val="00F1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0DFD1"/>
  <w15:chartTrackingRefBased/>
  <w15:docId w15:val="{B0A2A60B-0542-4B79-BEA5-0BE7FE4E6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3D1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</dc:creator>
  <cp:keywords/>
  <dc:description/>
  <cp:lastModifiedBy>Korisnik</cp:lastModifiedBy>
  <cp:revision>3</cp:revision>
  <dcterms:created xsi:type="dcterms:W3CDTF">2024-07-11T08:05:00Z</dcterms:created>
  <dcterms:modified xsi:type="dcterms:W3CDTF">2024-08-12T07:19:00Z</dcterms:modified>
</cp:coreProperties>
</file>